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C51AB" w14:textId="77777777" w:rsidR="00C73B64" w:rsidRDefault="00C73B64" w:rsidP="00C73B64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</w:rPr>
      </w:pPr>
      <w:r>
        <w:rPr>
          <w:rFonts w:asciiTheme="majorHAnsi" w:eastAsia="Calibri Light" w:hAnsiTheme="majorHAnsi" w:cstheme="majorHAnsi"/>
          <w:b/>
          <w:bCs/>
          <w:color w:val="000000" w:themeColor="text1"/>
        </w:rPr>
        <w:t>Supplemental Table 1. Models and interaction terms assessed to estimate the a</w:t>
      </w:r>
      <w:r w:rsidRPr="00214C63">
        <w:rPr>
          <w:rFonts w:asciiTheme="majorHAnsi" w:eastAsia="Calibri Light" w:hAnsiTheme="majorHAnsi" w:cstheme="majorHAnsi"/>
          <w:b/>
          <w:bCs/>
          <w:color w:val="000000" w:themeColor="text1"/>
        </w:rPr>
        <w:t xml:space="preserve">djusted </w:t>
      </w:r>
      <w:r>
        <w:rPr>
          <w:rFonts w:asciiTheme="majorHAnsi" w:eastAsia="Calibri Light" w:hAnsiTheme="majorHAnsi" w:cstheme="majorHAnsi"/>
          <w:b/>
          <w:bCs/>
          <w:color w:val="000000" w:themeColor="text1"/>
        </w:rPr>
        <w:t>relative risk</w:t>
      </w:r>
      <w:r w:rsidRPr="00214C63">
        <w:rPr>
          <w:rFonts w:asciiTheme="majorHAnsi" w:eastAsia="Calibri Light" w:hAnsiTheme="majorHAnsi" w:cstheme="majorHAnsi"/>
          <w:b/>
          <w:bCs/>
          <w:color w:val="000000" w:themeColor="text1"/>
        </w:rPr>
        <w:t xml:space="preserve"> describing SARS-CoV-2 transmission among household contacts controlling for </w:t>
      </w:r>
      <w:r>
        <w:rPr>
          <w:rFonts w:asciiTheme="majorHAnsi" w:eastAsia="Calibri Light" w:hAnsiTheme="majorHAnsi" w:cstheme="majorHAnsi"/>
          <w:b/>
          <w:bCs/>
          <w:color w:val="000000" w:themeColor="text1"/>
        </w:rPr>
        <w:t xml:space="preserve">SARS-CoV-2 </w:t>
      </w:r>
      <w:r w:rsidRPr="00214C63">
        <w:rPr>
          <w:rFonts w:asciiTheme="majorHAnsi" w:eastAsia="Calibri Light" w:hAnsiTheme="majorHAnsi" w:cstheme="majorHAnsi"/>
          <w:b/>
          <w:bCs/>
          <w:color w:val="000000" w:themeColor="text1"/>
        </w:rPr>
        <w:t>variant, index case characteristics and household contact characteristics.</w:t>
      </w:r>
    </w:p>
    <w:tbl>
      <w:tblPr>
        <w:tblW w:w="12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350"/>
        <w:gridCol w:w="1350"/>
        <w:gridCol w:w="1350"/>
        <w:gridCol w:w="1350"/>
        <w:gridCol w:w="1379"/>
      </w:tblGrid>
      <w:tr w:rsidR="00C73B64" w:rsidRPr="008755DC" w14:paraId="4FD366E2" w14:textId="77777777" w:rsidTr="00697650">
        <w:trPr>
          <w:trHeight w:val="20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EA5DF6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C77EA19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itial model</w:t>
            </w:r>
          </w:p>
          <w:p w14:paraId="7F5CBB1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38149ED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action Model 1</w:t>
            </w:r>
          </w:p>
          <w:p w14:paraId="31FDDF5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36DE910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Interaction Model 2</w:t>
            </w:r>
          </w:p>
          <w:p w14:paraId="5A93108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6EF20A1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Interaction Model 3</w:t>
            </w:r>
          </w:p>
          <w:p w14:paraId="2EC3A2C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2492B93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Interaction Model 4</w:t>
            </w:r>
          </w:p>
          <w:p w14:paraId="6C197A7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87C4628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Interaction Model 5</w:t>
            </w:r>
            <w:r w:rsidRPr="0023578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29C2A0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C05ED11" w14:textId="77777777" w:rsidR="00C73B64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 xml:space="preserve">Interaction Model 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6</w:t>
            </w:r>
          </w:p>
          <w:p w14:paraId="0A6495C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</w:tr>
      <w:tr w:rsidR="00C73B64" w:rsidRPr="008755DC" w14:paraId="76B94DD7" w14:textId="77777777" w:rsidTr="00697650">
        <w:trPr>
          <w:trHeight w:val="203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ED9A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ARS-CoV-2 varian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in the househol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07E3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6AD6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7A68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3B8B6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F3DB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F6CC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CB2E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399D996C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DEC3B3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A7E46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1105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0CAE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AB61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48F62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18604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3183E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77D2EBF8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E1384A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D59C6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1.0-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DE77F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7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ABD52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5-2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1E18E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AD616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8-1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7E9B5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D191F4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9-1.3)</w:t>
            </w:r>
          </w:p>
        </w:tc>
      </w:tr>
      <w:tr w:rsidR="00C73B64" w:rsidRPr="008755DC" w14:paraId="6520118A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1B3740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dex case characteristic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0C769F1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DC1DC8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1369A4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6C8C70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4F88CE8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4E671F1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5DBD3817" w14:textId="77777777" w:rsidTr="00697650">
        <w:trPr>
          <w:trHeight w:val="203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1A4DBBB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e group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3273A7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02FBB38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0D237EB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5C0F43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664F81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A8EAEC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6ED4333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69142E39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F1DC14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8C31A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59DFB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E80F5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A0C48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180E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DA3D5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6FE0E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20D604EB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63E29E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DA840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078C6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A159E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02C5A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64EC7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CF3FA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C9E80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</w:tr>
      <w:tr w:rsidR="00C73B64" w:rsidRPr="008755DC" w14:paraId="6C1D9D09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D8778B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E2FE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EFEE8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 (0.3-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EB3C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644B2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 (0.5-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A44A9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 (0.5-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CF90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0.9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F2D68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 (0.5-0.9)</w:t>
            </w:r>
          </w:p>
        </w:tc>
      </w:tr>
      <w:tr w:rsidR="00C73B64" w:rsidRPr="008755DC" w14:paraId="1BE2FD80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71E5CD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DCF75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92D1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330E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48098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A334D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E4AE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FB9DD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0)</w:t>
            </w:r>
          </w:p>
        </w:tc>
      </w:tr>
      <w:tr w:rsidR="00C73B64" w:rsidRPr="008755DC" w14:paraId="1FE188EA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E23DA6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7ECFD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F8B2A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5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EA0C5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E7C8B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0AB71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DEAA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C0F77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</w:tr>
      <w:tr w:rsidR="00C73B64" w:rsidRPr="008755DC" w14:paraId="537338D2" w14:textId="77777777" w:rsidTr="00697650">
        <w:trPr>
          <w:trHeight w:val="203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2A4E2AD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ymptom statu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3CE25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6683ECA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E1A158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9BA01D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FE473E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A407CE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0704851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79C6C029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657AC3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7020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9612B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591C0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93E8D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586CD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53C9F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279127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29EC1EC4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8C6F00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F385E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2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63BED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3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9CF72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 (1.1-3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C1693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EED7C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D88A8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2.9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46BDC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 (1.4-2.9)</w:t>
            </w:r>
          </w:p>
        </w:tc>
      </w:tr>
      <w:tr w:rsidR="00C73B64" w:rsidRPr="008755DC" w14:paraId="4054EA9C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2650F2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Vaccination </w:t>
            </w:r>
            <w:proofErr w:type="spellStart"/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atus</w:t>
            </w:r>
            <w:r>
              <w:rPr>
                <w:rFonts w:asciiTheme="majorHAnsi" w:eastAsia="Calibri Light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5A03561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4D0A5AB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14603D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60DB97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7905E0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6873DF9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3587CB90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4B9453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/partia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y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A0B04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96C20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9F19A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9017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97F8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8D52D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4AF561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30032212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599272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800D2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86B43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D852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A98F0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07D9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F14B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09E0D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8-1.1)</w:t>
            </w:r>
          </w:p>
        </w:tc>
      </w:tr>
      <w:tr w:rsidR="00C73B64" w:rsidRPr="008755DC" w14:paraId="69BE5146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33EEC7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01BE7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F38D2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7BFAE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56081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4-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80A0A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7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0527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388FF7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1)</w:t>
            </w:r>
          </w:p>
        </w:tc>
      </w:tr>
      <w:tr w:rsidR="00C73B64" w:rsidRPr="008755DC" w14:paraId="50A5A212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540D5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ousehold contact characteristic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6356FE7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B6D627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4E67486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B512A5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3D37CF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036EE72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3EAF9CE5" w14:textId="77777777" w:rsidTr="00697650">
        <w:trPr>
          <w:trHeight w:val="203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7D47788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e group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9E7099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6F68A59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CA4D4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A7B825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F43F7E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D8A510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5E5359F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2ECFFC72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222C53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F3FE5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71D82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7F1E7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1DA6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4B3A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DE34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94856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02A90E47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C14647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5F659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C9914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D7EDF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D1295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2CF91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0-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5D414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9CEFD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1.0-1.7)</w:t>
            </w:r>
          </w:p>
        </w:tc>
      </w:tr>
      <w:tr w:rsidR="00C73B64" w:rsidRPr="008755DC" w14:paraId="13EFE036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A957C1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C6E82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C4466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CDC66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40D68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72B79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FAA8D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52C6A1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8-1.3)</w:t>
            </w:r>
          </w:p>
        </w:tc>
      </w:tr>
      <w:tr w:rsidR="00C73B64" w:rsidRPr="008755DC" w14:paraId="0CD229FA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4792CE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BC064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4A083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2B17A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3829E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D606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0-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57700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71DA5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1.1-1.8)</w:t>
            </w:r>
          </w:p>
        </w:tc>
      </w:tr>
      <w:tr w:rsidR="00C73B64" w:rsidRPr="008755DC" w14:paraId="6D2A17C1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5A124A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07E36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AC8E7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E211B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CF8DC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7FBAE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 (0.9-2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320A0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B8A8A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1.1-2.2)</w:t>
            </w:r>
          </w:p>
        </w:tc>
      </w:tr>
      <w:tr w:rsidR="00C73B64" w:rsidRPr="008755DC" w14:paraId="2D4C1BB7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2DE3D3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ime since last vaccine dose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22DEB18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44E813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2C0B3C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5BF045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C152B0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3321A88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01371BE7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BD003E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/partia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y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3DA7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50DDA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3072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46870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B7479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43996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6184F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06396814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A361F6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60360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06381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A17F2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97BDA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2A7B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A378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32357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</w:tr>
      <w:tr w:rsidR="00C73B64" w:rsidRPr="008755DC" w14:paraId="43E28A98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35A7EE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C4957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A65BE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19CA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84127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C5C1A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36D7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9-1.8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AAB4B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7)</w:t>
            </w:r>
          </w:p>
        </w:tc>
      </w:tr>
      <w:tr w:rsidR="00C73B64" w:rsidRPr="008755DC" w14:paraId="7387D536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4EBCE1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4D751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92949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5AD0B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0542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C8F92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0A9B6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7-1.8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F928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8-1.6)</w:t>
            </w:r>
          </w:p>
        </w:tc>
      </w:tr>
      <w:tr w:rsidR="00C73B64" w:rsidRPr="008755DC" w14:paraId="5F0ED2A5" w14:textId="77777777" w:rsidTr="00697650">
        <w:trPr>
          <w:trHeight w:val="203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3D0B6AB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prior immunologic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periences</w:t>
            </w:r>
            <w:r>
              <w:rPr>
                <w:rFonts w:asciiTheme="majorHAnsi" w:eastAsia="Calibri Light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A0A7A5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7F04902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D1C2B9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CC256C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688701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B4184D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4B92F00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7F5264C1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6B3F42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AB8CA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40043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EE7D2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43624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1F4C3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BA9EF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710ED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366757B0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6F0317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A70EC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EED2F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2126E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DF250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9CF3C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402E6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7-1.3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3FC4A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5-1.3)</w:t>
            </w:r>
          </w:p>
        </w:tc>
      </w:tr>
      <w:tr w:rsidR="00C73B64" w:rsidRPr="008755DC" w14:paraId="39788211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59BD6E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F245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721D0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D1A12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20A47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53669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94842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E9EB45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6-1.2)</w:t>
            </w:r>
          </w:p>
        </w:tc>
      </w:tr>
      <w:tr w:rsidR="00C73B64" w:rsidRPr="008755DC" w14:paraId="4104002D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F228EC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CC68D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E0012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996D0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F90F3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CAABF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5-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3418E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 (0.4-1.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ABCDD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 (0.3-0.9)</w:t>
            </w:r>
          </w:p>
        </w:tc>
      </w:tr>
      <w:tr w:rsidR="00C73B64" w:rsidRPr="008755DC" w14:paraId="0335FC0C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187A719" w14:textId="77777777" w:rsidR="00C73B64" w:rsidRPr="005C0AA0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Variant-characteristic interaction </w:t>
            </w:r>
            <w:proofErr w:type="spellStart"/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erms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5C22415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932CAC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C9B0CE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034A485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3C51BD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4BC943A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688147CA" w14:textId="77777777" w:rsidTr="00697650">
        <w:trPr>
          <w:trHeight w:val="203"/>
        </w:trPr>
        <w:tc>
          <w:tcPr>
            <w:tcW w:w="3415" w:type="dxa"/>
            <w:shd w:val="clear" w:color="auto" w:fill="F2F2F2" w:themeFill="background1" w:themeFillShade="F2"/>
            <w:noWrap/>
            <w:vAlign w:val="bottom"/>
            <w:hideMark/>
          </w:tcPr>
          <w:p w14:paraId="491314A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dex case age group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C0D132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1CA4BC0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6CD172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4FE142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256EB4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B8C48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3FD1A3A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4DA993F2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2ABFAB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BDC1E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5889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15435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C48B6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2527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D654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03D25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11BC9FDC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D9D8F2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8A3FD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EC44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7-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7D076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92B17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AE3BE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3BFBE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3CC77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3B00137A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C4D71E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182AA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28F9D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 (1.0-3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04CD1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E045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385A3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8B73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EC948F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729908E9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CF805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A41C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A285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A967A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FAE67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8007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E635D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AC287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1136FDC4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3F7CED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C8478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6C21D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8-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BFAB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AF349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81A8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35846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926668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4454858B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5B203B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dex case symptom statu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1944A60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9A2E0C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8969BB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44DFCE4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8FA940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200D968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1A16D090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99410C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519C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CAE60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E6476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4DCCC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B5B50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EE930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8A4F7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09BD8460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84BD95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DE8F5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2DCC4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1B6AE" w14:textId="77777777" w:rsidR="00C73B64" w:rsidRPr="008755DC" w:rsidRDefault="00C73B64" w:rsidP="00697650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0.5-2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C9D54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06E04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5D59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6FA94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757FBEA3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8C153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Index case vaccination </w:t>
            </w:r>
            <w:proofErr w:type="spellStart"/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atus</w:t>
            </w:r>
            <w:r>
              <w:rPr>
                <w:rFonts w:asciiTheme="majorHAnsi" w:eastAsia="Calibri Light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0716BD9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0E7519B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D672CC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A2CF4A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9B387C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276C016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6ED98DF6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0C15FB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/partia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y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1A38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6C61A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AAF5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56540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1A6A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C3D51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D2036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57827EA5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B2806C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982C0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DCC89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7A1A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1F70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8-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FEECE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D37BE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458EC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6A1E76E2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441556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7766D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B0B54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610B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D479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5-2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8FCA9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5BC3D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7420E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54FB2591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DC3B4D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ousehold contact age group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47FC5AF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7399F0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389784D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7D04B7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CEC6E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155ABC6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38592B6F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1DD1D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C4211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71C6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4A084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2BF8E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F8E52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7CC3C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70116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3790CB99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FE41B0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ED2C2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C50F1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FF31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D931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1D71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265F0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198F0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4446896C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8DF6E1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8E78F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C2653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B169D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35160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9AA64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6-2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9607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27507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2EE8D5F7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112C3C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EEB24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3AB5C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5C2E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64EFA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AE26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6-1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DCC30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32476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541705C3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5651F0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40F2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A6538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F9F1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E6F38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A12B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6-2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4C833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52D08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2FD18664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244FC8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ousehold contact time since last vaccine dose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months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7B99B0F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2261A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AC7A16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787602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F7FB3E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012627C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38201D6A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41D768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/partia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y</w:t>
            </w: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vac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591A5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405A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6AE1C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64ECB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D9ABE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A58A9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C1FD5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5A4201C8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1531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0CFBC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24702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EFD7C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366D1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04369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AE3464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 (1.2-2.6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1CA06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74F17CE2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14B2D6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9706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B05A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149B6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AA00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FAE03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7D77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 (0.7-1.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9219B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4B2C4618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F50F09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≥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2AF93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A7B8E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C59E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C25F9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DB02A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2450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(0.7-1.5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1F988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73B64" w:rsidRPr="008755DC" w14:paraId="2BAD0531" w14:textId="77777777" w:rsidTr="00697650">
        <w:trPr>
          <w:trHeight w:val="203"/>
        </w:trPr>
        <w:tc>
          <w:tcPr>
            <w:tcW w:w="476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C89DDA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Household contact number of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prior immunologic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periences</w:t>
            </w:r>
            <w:r>
              <w:rPr>
                <w:rFonts w:asciiTheme="majorHAnsi" w:eastAsia="Calibri Light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500884A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1D64E7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458DFE5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7363C71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5D9BBF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F2F2F2" w:themeFill="background1" w:themeFillShade="F2"/>
            <w:noWrap/>
            <w:vAlign w:val="bottom"/>
            <w:hideMark/>
          </w:tcPr>
          <w:p w14:paraId="1D0D8B7D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73B64" w:rsidRPr="008755DC" w14:paraId="615D9A5B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7ACE6E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238F1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35A81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7E7DC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AC2C1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233A7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864969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BB0FE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 (ref)</w:t>
            </w:r>
          </w:p>
        </w:tc>
      </w:tr>
      <w:tr w:rsidR="00C73B64" w:rsidRPr="008755DC" w14:paraId="09EF1B4A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EF790E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7F448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7437D2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8E522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F253FF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8D2F7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6282D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41EB5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 (0.8-2.1)</w:t>
            </w:r>
          </w:p>
        </w:tc>
      </w:tr>
      <w:tr w:rsidR="00C73B64" w:rsidRPr="008755DC" w14:paraId="00DC83FF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4F6AAD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03F1F5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642A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719CB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454B8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6F3828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CA46A0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0437C7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(0.9-1.4)</w:t>
            </w:r>
          </w:p>
        </w:tc>
      </w:tr>
      <w:tr w:rsidR="00C73B64" w:rsidRPr="008755DC" w14:paraId="7684DE78" w14:textId="77777777" w:rsidTr="00697650">
        <w:trPr>
          <w:trHeight w:val="203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6C071AE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5E1DA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462BAC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061B96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5D028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363E3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FCDF81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171B73" w14:textId="77777777" w:rsidR="00C73B64" w:rsidRPr="008755DC" w:rsidRDefault="00C73B64" w:rsidP="0069765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755D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 (0.9-2.6)</w:t>
            </w:r>
          </w:p>
        </w:tc>
      </w:tr>
    </w:tbl>
    <w:p w14:paraId="62579DAC" w14:textId="60C154C1" w:rsidR="00C73B64" w:rsidRPr="007A2AC2" w:rsidRDefault="004354C8" w:rsidP="00C73B64">
      <w:pPr>
        <w:spacing w:after="0" w:line="240" w:lineRule="auto"/>
        <w:jc w:val="both"/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 xml:space="preserve">Abbreviations: </w:t>
      </w:r>
      <w:r w:rsidR="00C73B64"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>Ref, reference group; RR, relative risk; CI, confidence interval</w:t>
      </w:r>
    </w:p>
    <w:p w14:paraId="5648C7E5" w14:textId="77777777" w:rsidR="00C73B64" w:rsidRPr="0023578C" w:rsidRDefault="00C73B64" w:rsidP="00C73B64">
      <w:pPr>
        <w:spacing w:after="0" w:line="240" w:lineRule="auto"/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>Final</w:t>
      </w:r>
      <w:proofErr w:type="gramEnd"/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 xml:space="preserve"> model shown in Table 2.</w:t>
      </w:r>
    </w:p>
    <w:p w14:paraId="4129720F" w14:textId="77777777" w:rsidR="00C73B64" w:rsidRPr="005C0AA0" w:rsidRDefault="00C73B64" w:rsidP="00C73B64">
      <w:pPr>
        <w:spacing w:after="0" w:line="240" w:lineRule="auto"/>
        <w:rPr>
          <w:rFonts w:asciiTheme="majorHAnsi" w:eastAsia="Calibri Light" w:hAnsiTheme="majorHAnsi" w:cstheme="majorHAnsi"/>
          <w:i/>
          <w:iCs/>
          <w:color w:val="000000" w:themeColor="text1"/>
          <w:sz w:val="20"/>
          <w:szCs w:val="20"/>
        </w:rPr>
      </w:pP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</w:rPr>
        <w:t>b</w:t>
      </w:r>
      <w:r w:rsidRPr="00A91AD2"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 xml:space="preserve">Data shown are the exponentiated interaction terms (ratio of </w:t>
      </w:r>
      <w:proofErr w:type="spellStart"/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>Delta:Omicron</w:t>
      </w:r>
      <w:proofErr w:type="spellEnd"/>
      <w:r>
        <w:rPr>
          <w:rFonts w:asciiTheme="majorHAnsi" w:eastAsia="Calibri Light" w:hAnsiTheme="majorHAnsi" w:cstheme="majorHAnsi"/>
          <w:color w:val="000000" w:themeColor="text1"/>
          <w:sz w:val="20"/>
          <w:szCs w:val="20"/>
        </w:rPr>
        <w:t xml:space="preserve"> relative risks). An interaction term was included in the final model if the term was significant at the α = 0.05 level (i.e. the 95% confidence interval did not include the null). For multilevel variables, an interaction term was included if it was significant at the α = 0.05 level for any level of the variable. </w:t>
      </w:r>
    </w:p>
    <w:p w14:paraId="6E09896E" w14:textId="77777777" w:rsidR="00C73B64" w:rsidRPr="00A91AD2" w:rsidRDefault="00C73B64" w:rsidP="00C73B6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eastAsia="Calibri Light" w:hAnsiTheme="majorHAnsi" w:cstheme="majorHAnsi"/>
          <w:color w:val="000000" w:themeColor="text1"/>
          <w:sz w:val="20"/>
          <w:szCs w:val="20"/>
          <w:vertAlign w:val="superscript"/>
        </w:rPr>
        <w:lastRenderedPageBreak/>
        <w:t xml:space="preserve">c </w:t>
      </w:r>
      <w:r w:rsidRPr="00A91AD2">
        <w:rPr>
          <w:rFonts w:asciiTheme="majorHAnsi" w:hAnsiTheme="majorHAnsi" w:cstheme="majorHAnsi"/>
          <w:sz w:val="20"/>
          <w:szCs w:val="20"/>
        </w:rPr>
        <w:t>Vaccination status was defined as of the index case date and was categorized as unvaccinated (never received a COVID-19 vaccine), partially vaccinated (completed part of a COVID-19 vaccine series or completed the primary series &lt;14 days prior), fully vaccinated (completed the primary series ≥14 days prior or received a booster dose &lt;7 days prior), or boosted (received an additional vaccine dose beyond the primary series ≥7 days prior).</w:t>
      </w:r>
    </w:p>
    <w:p w14:paraId="7EEA34F2" w14:textId="77777777" w:rsidR="00C73B64" w:rsidRPr="00A91AD2" w:rsidRDefault="00C73B64" w:rsidP="00C73B64">
      <w:pPr>
        <w:spacing w:after="0" w:line="240" w:lineRule="auto"/>
        <w:rPr>
          <w:rFonts w:asciiTheme="majorHAnsi" w:eastAsia="Calibri Light" w:hAnsiTheme="majorHAnsi" w:cstheme="majorBidi"/>
          <w:color w:val="000000" w:themeColor="text1"/>
          <w:sz w:val="20"/>
          <w:szCs w:val="20"/>
        </w:rPr>
      </w:pPr>
      <w:r>
        <w:rPr>
          <w:rFonts w:asciiTheme="majorHAnsi" w:eastAsia="Calibri Light" w:hAnsiTheme="majorHAnsi" w:cstheme="majorBidi"/>
          <w:color w:val="000000" w:themeColor="text1"/>
          <w:sz w:val="20"/>
          <w:szCs w:val="20"/>
          <w:vertAlign w:val="superscript"/>
        </w:rPr>
        <w:t xml:space="preserve">d </w:t>
      </w:r>
      <w:r w:rsidRPr="33774A60">
        <w:rPr>
          <w:rFonts w:asciiTheme="majorHAnsi" w:eastAsia="Calibri Light" w:hAnsiTheme="majorHAnsi" w:cstheme="majorBidi"/>
          <w:color w:val="000000" w:themeColor="text1"/>
          <w:sz w:val="20"/>
          <w:szCs w:val="20"/>
        </w:rPr>
        <w:t xml:space="preserve">Number of </w:t>
      </w:r>
      <w:r>
        <w:rPr>
          <w:rFonts w:asciiTheme="majorHAnsi" w:eastAsia="Calibri Light" w:hAnsiTheme="majorHAnsi" w:cstheme="majorBidi"/>
          <w:color w:val="000000" w:themeColor="text1"/>
          <w:sz w:val="20"/>
          <w:szCs w:val="20"/>
        </w:rPr>
        <w:t>prior immunologic experiences</w:t>
      </w:r>
      <w:r w:rsidRPr="33774A60">
        <w:rPr>
          <w:rFonts w:asciiTheme="majorHAnsi" w:eastAsia="Calibri Light" w:hAnsiTheme="majorHAnsi" w:cstheme="majorBidi"/>
          <w:color w:val="000000" w:themeColor="text1"/>
          <w:sz w:val="20"/>
          <w:szCs w:val="20"/>
        </w:rPr>
        <w:t xml:space="preserve"> </w:t>
      </w:r>
      <w:r w:rsidRPr="33774A60">
        <w:rPr>
          <w:rFonts w:asciiTheme="majorHAnsi" w:hAnsiTheme="majorHAnsi" w:cstheme="majorBidi"/>
          <w:sz w:val="20"/>
          <w:szCs w:val="20"/>
        </w:rPr>
        <w:t xml:space="preserve">combined previous infection and vaccination doses to estimate the number of times a person’s immune system had been exposed to SARS-CoV-2 or the vaccine. The possible range of values was zero to four exposures and could be any combination of infection and vaccination. </w:t>
      </w:r>
      <w:r w:rsidRPr="33774A60">
        <w:rPr>
          <w:rFonts w:asciiTheme="majorHAnsi" w:eastAsia="Calibri Light" w:hAnsiTheme="majorHAnsi" w:cstheme="majorBidi"/>
          <w:color w:val="000000" w:themeColor="text1"/>
          <w:sz w:val="20"/>
          <w:szCs w:val="20"/>
        </w:rPr>
        <w:t>Those with unknown previous infection status were considered to have no previous infection for this composite variable.</w:t>
      </w:r>
    </w:p>
    <w:p w14:paraId="2FD049EC" w14:textId="77777777" w:rsidR="00FA2FEF" w:rsidRDefault="00FA2FEF"/>
    <w:sectPr w:rsidR="00FA2FEF" w:rsidSect="00BD682C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EF"/>
    <w:rsid w:val="004354C8"/>
    <w:rsid w:val="009D12FB"/>
    <w:rsid w:val="00C73B64"/>
    <w:rsid w:val="00FA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E2C50"/>
  <w15:chartTrackingRefBased/>
  <w15:docId w15:val="{2AE7475A-44E8-4328-A86A-1852D788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8</Words>
  <Characters>5123</Characters>
  <Application>Microsoft Office Word</Application>
  <DocSecurity>0</DocSecurity>
  <Lines>42</Lines>
  <Paragraphs>12</Paragraphs>
  <ScaleCrop>false</ScaleCrop>
  <Company>Centers for Disease Control and Prevention</Company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 (CDC/NCIRD/DVD)</dc:creator>
  <cp:keywords/>
  <dc:description/>
  <cp:lastModifiedBy>Julia Baker</cp:lastModifiedBy>
  <cp:revision>4</cp:revision>
  <dcterms:created xsi:type="dcterms:W3CDTF">2024-01-02T19:41:00Z</dcterms:created>
  <dcterms:modified xsi:type="dcterms:W3CDTF">2024-10-0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02T19:42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f30f311-425d-43bf-ac32-73044118073a</vt:lpwstr>
  </property>
  <property fmtid="{D5CDD505-2E9C-101B-9397-08002B2CF9AE}" pid="8" name="MSIP_Label_7b94a7b8-f06c-4dfe-bdcc-9b548fd58c31_ContentBits">
    <vt:lpwstr>0</vt:lpwstr>
  </property>
</Properties>
</file>